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9E35" w14:textId="07E24FA3" w:rsidR="004E2F44" w:rsidRDefault="006B0C4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Table S4</w:t>
      </w:r>
      <w:r w:rsidR="004E2F44" w:rsidRPr="00A76A10">
        <w:rPr>
          <w:rFonts w:ascii="Times New Roman" w:hAnsi="Times New Roman" w:cs="Times New Roman"/>
          <w:b/>
          <w:bCs/>
          <w:lang w:val="en-US"/>
        </w:rPr>
        <w:t>.</w:t>
      </w:r>
      <w:r w:rsidR="004E2F44" w:rsidRPr="00A76A10">
        <w:rPr>
          <w:rFonts w:ascii="Times New Roman" w:hAnsi="Times New Roman" w:cs="Times New Roman"/>
          <w:lang w:val="en-US"/>
        </w:rPr>
        <w:t xml:space="preserve"> </w:t>
      </w:r>
      <w:r w:rsidR="002143FE" w:rsidRPr="00972C3D">
        <w:rPr>
          <w:rFonts w:ascii="Times New Roman" w:hAnsi="Times New Roman" w:cs="Times New Roman"/>
          <w:lang w:val="en-GB"/>
        </w:rPr>
        <w:t>Univariate</w:t>
      </w:r>
      <w:r w:rsidR="002143FE">
        <w:rPr>
          <w:rFonts w:ascii="Times New Roman" w:hAnsi="Times New Roman" w:cs="Times New Roman"/>
          <w:lang w:val="en-GB"/>
        </w:rPr>
        <w:t xml:space="preserve"> </w:t>
      </w:r>
      <w:r w:rsidR="002143FE" w:rsidRPr="00972C3D">
        <w:rPr>
          <w:rFonts w:ascii="Times New Roman" w:hAnsi="Times New Roman" w:cs="Times New Roman"/>
          <w:lang w:val="en-GB"/>
        </w:rPr>
        <w:t xml:space="preserve">analysis for factors associated with </w:t>
      </w:r>
      <w:r w:rsidR="00A13B86">
        <w:rPr>
          <w:rFonts w:ascii="Times New Roman" w:hAnsi="Times New Roman" w:cs="Times New Roman"/>
          <w:lang w:val="en-GB"/>
        </w:rPr>
        <w:t>Thinness</w:t>
      </w:r>
      <w:r w:rsidR="002143FE">
        <w:rPr>
          <w:rFonts w:ascii="Times New Roman" w:hAnsi="Times New Roman" w:cs="Times New Roman"/>
          <w:lang w:val="en-GB"/>
        </w:rPr>
        <w:t xml:space="preserve"> in International Adopted Children</w:t>
      </w:r>
    </w:p>
    <w:p w14:paraId="1015D558" w14:textId="30A63C21" w:rsidR="003A52EB" w:rsidRDefault="003A52EB">
      <w:pPr>
        <w:rPr>
          <w:rFonts w:ascii="Times New Roman" w:eastAsia="Times New Roman" w:hAnsi="Times New Roman" w:cs="Times New Roman"/>
          <w:lang w:val="en-GB" w:eastAsia="it-IT"/>
        </w:rPr>
      </w:pPr>
    </w:p>
    <w:p w14:paraId="436E8A85" w14:textId="77777777" w:rsidR="003A52EB" w:rsidRPr="00D8078E" w:rsidRDefault="003A52EB" w:rsidP="003A52E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078E">
        <w:rPr>
          <w:rFonts w:ascii="Times New Roman" w:hAnsi="Times New Roman" w:cs="Times New Roman"/>
          <w:b/>
          <w:bCs/>
          <w:lang w:val="en-US"/>
        </w:rPr>
        <w:t xml:space="preserve">Notes: </w:t>
      </w:r>
    </w:p>
    <w:p w14:paraId="02C4DB79" w14:textId="77777777" w:rsidR="003A52EB" w:rsidRPr="00D8078E" w:rsidRDefault="003A52EB" w:rsidP="003A52EB">
      <w:pPr>
        <w:jc w:val="both"/>
        <w:rPr>
          <w:rFonts w:ascii="Times New Roman" w:hAnsi="Times New Roman" w:cs="Times New Roman"/>
          <w:lang w:val="en-US"/>
        </w:rPr>
      </w:pPr>
      <w:r w:rsidRPr="00D8078E">
        <w:rPr>
          <w:rFonts w:ascii="Times New Roman" w:hAnsi="Times New Roman" w:cs="Times New Roman"/>
          <w:lang w:val="en-US"/>
        </w:rPr>
        <w:t>OR, odds ratio; CI, confidence interval; Hb, hemoglobin; TSH, thyroid-stimulating hormone; TBC, tuberculosis; FASD, fetal alcohol spectrum disorder; FAS, fetal alcohol syndrome; pFAS, partial fetal alcohol syndrome; ARND, alcohol-related neurodevelopmental disorder; ND-PAE, neurodevelopmental disorder associated with prenatal alcohol exposure.</w:t>
      </w:r>
    </w:p>
    <w:p w14:paraId="745D8970" w14:textId="77777777" w:rsidR="003A52EB" w:rsidRPr="00A76A10" w:rsidRDefault="003A52EB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Style w:val="Grigliatabella"/>
        <w:tblpPr w:leftFromText="141" w:rightFromText="141" w:vertAnchor="page" w:horzAnchor="margin" w:tblpY="3586"/>
        <w:tblW w:w="9628" w:type="dxa"/>
        <w:tblLook w:val="04A0" w:firstRow="1" w:lastRow="0" w:firstColumn="1" w:lastColumn="0" w:noHBand="0" w:noVBand="1"/>
      </w:tblPr>
      <w:tblGrid>
        <w:gridCol w:w="2536"/>
        <w:gridCol w:w="2640"/>
        <w:gridCol w:w="1527"/>
        <w:gridCol w:w="1502"/>
        <w:gridCol w:w="1423"/>
      </w:tblGrid>
      <w:tr w:rsidR="002143FE" w:rsidRPr="00571028" w14:paraId="6286F27B" w14:textId="77777777" w:rsidTr="00452B6F">
        <w:tc>
          <w:tcPr>
            <w:tcW w:w="2536" w:type="dxa"/>
          </w:tcPr>
          <w:p w14:paraId="347D35B9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4282C49C" w14:textId="68C0DE28" w:rsidR="002143FE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Univariate analysis </w:t>
            </w:r>
          </w:p>
        </w:tc>
        <w:tc>
          <w:tcPr>
            <w:tcW w:w="1527" w:type="dxa"/>
          </w:tcPr>
          <w:p w14:paraId="2DBD7CAC" w14:textId="77777777" w:rsidR="002143FE" w:rsidRDefault="002143FE" w:rsidP="002143FE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5964B0D1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1423" w:type="dxa"/>
          </w:tcPr>
          <w:p w14:paraId="06E03612" w14:textId="77777777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</w:p>
        </w:tc>
      </w:tr>
      <w:tr w:rsidR="002143FE" w:rsidRPr="00571028" w14:paraId="4076B2B9" w14:textId="2E43E12E" w:rsidTr="00452B6F">
        <w:tc>
          <w:tcPr>
            <w:tcW w:w="2536" w:type="dxa"/>
          </w:tcPr>
          <w:p w14:paraId="5AC13F66" w14:textId="58315363" w:rsidR="002143FE" w:rsidRPr="00D9635B" w:rsidRDefault="002143FE" w:rsidP="00B157E8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udy population characteristics</w:t>
            </w:r>
          </w:p>
        </w:tc>
        <w:tc>
          <w:tcPr>
            <w:tcW w:w="2640" w:type="dxa"/>
            <w:shd w:val="clear" w:color="auto" w:fill="auto"/>
          </w:tcPr>
          <w:p w14:paraId="11492181" w14:textId="7BC2F461" w:rsidR="002143FE" w:rsidRPr="003164E2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/N</w:t>
            </w:r>
          </w:p>
        </w:tc>
        <w:tc>
          <w:tcPr>
            <w:tcW w:w="1527" w:type="dxa"/>
          </w:tcPr>
          <w:p w14:paraId="429636DB" w14:textId="7F786199" w:rsidR="002143FE" w:rsidRPr="00571028" w:rsidRDefault="002143FE" w:rsidP="002143F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</w:t>
            </w:r>
          </w:p>
          <w:p w14:paraId="642DBDDD" w14:textId="012631DE" w:rsidR="002143FE" w:rsidRPr="00571028" w:rsidRDefault="002143FE" w:rsidP="00456B77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49D9B80D" w14:textId="2D68D090" w:rsidR="002143FE" w:rsidRPr="00B52817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 CI</w:t>
            </w:r>
          </w:p>
        </w:tc>
        <w:tc>
          <w:tcPr>
            <w:tcW w:w="1423" w:type="dxa"/>
          </w:tcPr>
          <w:p w14:paraId="7D2266B7" w14:textId="6E65959A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  <w:r w:rsidRPr="002143FE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2143FE" w14:paraId="641FAD6B" w14:textId="2BCB85D9" w:rsidTr="00452B6F">
        <w:tc>
          <w:tcPr>
            <w:tcW w:w="2536" w:type="dxa"/>
          </w:tcPr>
          <w:p w14:paraId="24B3418B" w14:textId="77777777" w:rsidR="002143FE" w:rsidRDefault="002143FE" w:rsidP="00B157E8">
            <w:r>
              <w:t>Gender</w:t>
            </w:r>
          </w:p>
          <w:p w14:paraId="0BE63F46" w14:textId="77777777" w:rsidR="002143FE" w:rsidRDefault="002143FE" w:rsidP="00B157E8"/>
          <w:p w14:paraId="1B1628BD" w14:textId="77777777" w:rsidR="002143FE" w:rsidRDefault="002143FE" w:rsidP="00B157E8">
            <w:pPr>
              <w:jc w:val="center"/>
            </w:pPr>
            <w:r>
              <w:t>Male</w:t>
            </w:r>
          </w:p>
          <w:p w14:paraId="3C259900" w14:textId="77777777" w:rsidR="002143FE" w:rsidRDefault="002143FE" w:rsidP="00B157E8">
            <w:pPr>
              <w:jc w:val="center"/>
            </w:pPr>
            <w:r>
              <w:t>Female</w:t>
            </w:r>
          </w:p>
        </w:tc>
        <w:tc>
          <w:tcPr>
            <w:tcW w:w="2640" w:type="dxa"/>
            <w:shd w:val="clear" w:color="auto" w:fill="auto"/>
          </w:tcPr>
          <w:p w14:paraId="096B73A3" w14:textId="77777777" w:rsidR="002143FE" w:rsidRDefault="002143FE" w:rsidP="00B157E8"/>
          <w:p w14:paraId="7A3FF77F" w14:textId="77777777" w:rsidR="002143FE" w:rsidRDefault="002143FE" w:rsidP="00B157E8"/>
          <w:p w14:paraId="6006AEAC" w14:textId="77777777" w:rsidR="002143FE" w:rsidRDefault="00240C72" w:rsidP="00B157E8">
            <w:r>
              <w:t>70/1186</w:t>
            </w:r>
          </w:p>
          <w:p w14:paraId="36276ADA" w14:textId="64127D9F" w:rsidR="00240C72" w:rsidRDefault="00240C72" w:rsidP="00B157E8">
            <w:r>
              <w:t>39/769</w:t>
            </w:r>
          </w:p>
        </w:tc>
        <w:tc>
          <w:tcPr>
            <w:tcW w:w="1527" w:type="dxa"/>
          </w:tcPr>
          <w:p w14:paraId="213B04B7" w14:textId="77777777" w:rsidR="002143FE" w:rsidRDefault="002143FE" w:rsidP="00B157E8"/>
          <w:p w14:paraId="55ACFD22" w14:textId="77777777" w:rsidR="002143FE" w:rsidRDefault="002143FE" w:rsidP="00B157E8"/>
          <w:p w14:paraId="66845182" w14:textId="7D37E67A" w:rsidR="00240C72" w:rsidRDefault="00240C72" w:rsidP="00B157E8">
            <w:r>
              <w:t>1</w:t>
            </w:r>
          </w:p>
          <w:p w14:paraId="4A3E8015" w14:textId="3C2C96F9" w:rsidR="00240C72" w:rsidRDefault="00240C72" w:rsidP="00B157E8">
            <w:r>
              <w:t>0.85</w:t>
            </w:r>
          </w:p>
          <w:p w14:paraId="6606A5B9" w14:textId="77777777" w:rsidR="002143FE" w:rsidRDefault="002143FE" w:rsidP="002143FE"/>
        </w:tc>
        <w:tc>
          <w:tcPr>
            <w:tcW w:w="1502" w:type="dxa"/>
          </w:tcPr>
          <w:p w14:paraId="2810AA69" w14:textId="77777777" w:rsidR="002143FE" w:rsidRDefault="002143FE" w:rsidP="00B157E8"/>
          <w:p w14:paraId="44812187" w14:textId="1B1A6288" w:rsidR="002143FE" w:rsidRDefault="002143FE" w:rsidP="00230D08"/>
          <w:p w14:paraId="1F9389E1" w14:textId="28F01781" w:rsidR="002143FE" w:rsidRDefault="002143FE" w:rsidP="00B157E8"/>
          <w:p w14:paraId="011F6ADD" w14:textId="630BB76A" w:rsidR="00240C72" w:rsidRDefault="00240C72" w:rsidP="00B157E8">
            <w:r>
              <w:t>0.57-1.27</w:t>
            </w:r>
          </w:p>
          <w:p w14:paraId="042D97A8" w14:textId="77777777" w:rsidR="002143FE" w:rsidRDefault="002143FE" w:rsidP="004E2F44"/>
        </w:tc>
        <w:tc>
          <w:tcPr>
            <w:tcW w:w="1423" w:type="dxa"/>
          </w:tcPr>
          <w:p w14:paraId="2F74B854" w14:textId="77777777" w:rsidR="002143FE" w:rsidRDefault="002143FE" w:rsidP="00B157E8"/>
          <w:p w14:paraId="6DCE3B40" w14:textId="77777777" w:rsidR="00240C72" w:rsidRDefault="00240C72" w:rsidP="00B157E8"/>
          <w:p w14:paraId="466CCD99" w14:textId="77777777" w:rsidR="00240C72" w:rsidRDefault="00240C72" w:rsidP="00B157E8"/>
          <w:p w14:paraId="39DAA9FA" w14:textId="387A7846" w:rsidR="00240C72" w:rsidRDefault="00240C72" w:rsidP="00B157E8">
            <w:r>
              <w:t>0.435</w:t>
            </w:r>
          </w:p>
        </w:tc>
      </w:tr>
      <w:tr w:rsidR="002143FE" w14:paraId="753EF0F9" w14:textId="14B7B4FD" w:rsidTr="00452B6F">
        <w:tc>
          <w:tcPr>
            <w:tcW w:w="2536" w:type="dxa"/>
          </w:tcPr>
          <w:p w14:paraId="2E4CD437" w14:textId="77777777" w:rsidR="002143FE" w:rsidRPr="00594E52" w:rsidRDefault="002143FE" w:rsidP="00B157E8">
            <w:pPr>
              <w:rPr>
                <w:lang w:val="en-US"/>
              </w:rPr>
            </w:pPr>
            <w:r w:rsidRPr="00594E52">
              <w:rPr>
                <w:lang w:val="en-US"/>
              </w:rPr>
              <w:t>Continent of origin</w:t>
            </w:r>
          </w:p>
          <w:p w14:paraId="5475FC80" w14:textId="77777777" w:rsidR="002143FE" w:rsidRPr="00594E52" w:rsidRDefault="002143FE" w:rsidP="00B157E8">
            <w:pPr>
              <w:rPr>
                <w:lang w:val="en-US"/>
              </w:rPr>
            </w:pPr>
          </w:p>
          <w:p w14:paraId="4D648F05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Europe</w:t>
            </w:r>
          </w:p>
          <w:p w14:paraId="25CF887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sia</w:t>
            </w:r>
          </w:p>
          <w:p w14:paraId="25B2E1F3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frica</w:t>
            </w:r>
          </w:p>
          <w:p w14:paraId="5A92DAE7" w14:textId="77777777" w:rsidR="002143FE" w:rsidRDefault="002143FE" w:rsidP="00B157E8">
            <w:pPr>
              <w:jc w:val="center"/>
            </w:pPr>
            <w:r>
              <w:t>America</w:t>
            </w:r>
          </w:p>
          <w:p w14:paraId="362E9F31" w14:textId="77777777" w:rsidR="002143FE" w:rsidRDefault="002143FE" w:rsidP="00DC7FAA">
            <w:pPr>
              <w:jc w:val="center"/>
            </w:pPr>
          </w:p>
        </w:tc>
        <w:tc>
          <w:tcPr>
            <w:tcW w:w="2640" w:type="dxa"/>
            <w:shd w:val="clear" w:color="auto" w:fill="auto"/>
          </w:tcPr>
          <w:p w14:paraId="359DE9C7" w14:textId="77777777" w:rsidR="002143FE" w:rsidRDefault="002143FE" w:rsidP="00B157E8"/>
          <w:p w14:paraId="4478EE0F" w14:textId="77777777" w:rsidR="002143FE" w:rsidRDefault="002143FE" w:rsidP="00B157E8"/>
          <w:p w14:paraId="004CB91E" w14:textId="77777777" w:rsidR="002143FE" w:rsidRDefault="00240C72" w:rsidP="00B157E8">
            <w:r>
              <w:t>53/784</w:t>
            </w:r>
          </w:p>
          <w:p w14:paraId="5E705C16" w14:textId="77777777" w:rsidR="00240C72" w:rsidRDefault="00240C72" w:rsidP="00B157E8">
            <w:r>
              <w:t>42/418</w:t>
            </w:r>
          </w:p>
          <w:p w14:paraId="584C0B2F" w14:textId="77777777" w:rsidR="00240C72" w:rsidRDefault="00240C72" w:rsidP="00B157E8">
            <w:r>
              <w:t>10/298</w:t>
            </w:r>
          </w:p>
          <w:p w14:paraId="517855F0" w14:textId="666C7FA7" w:rsidR="00240C72" w:rsidRDefault="00240C72" w:rsidP="00B157E8">
            <w:r>
              <w:t>4/447</w:t>
            </w:r>
          </w:p>
        </w:tc>
        <w:tc>
          <w:tcPr>
            <w:tcW w:w="1527" w:type="dxa"/>
          </w:tcPr>
          <w:p w14:paraId="1085C8E2" w14:textId="6877E587" w:rsidR="002143FE" w:rsidRDefault="002143FE" w:rsidP="00B157E8"/>
          <w:p w14:paraId="5AAD66A0" w14:textId="4946E842" w:rsidR="002143FE" w:rsidRDefault="002143FE" w:rsidP="00B157E8"/>
          <w:p w14:paraId="777840C4" w14:textId="6B6A0FA5" w:rsidR="002143FE" w:rsidRDefault="00240C72" w:rsidP="00B157E8">
            <w:r>
              <w:t>1</w:t>
            </w:r>
          </w:p>
          <w:p w14:paraId="61354A3B" w14:textId="19B298F7" w:rsidR="00240C72" w:rsidRDefault="00240C72" w:rsidP="00B157E8">
            <w:r>
              <w:t>1.54</w:t>
            </w:r>
          </w:p>
          <w:p w14:paraId="4FA8146E" w14:textId="60A6560A" w:rsidR="00240C72" w:rsidRDefault="00240C72" w:rsidP="00B157E8">
            <w:r>
              <w:t>0.48</w:t>
            </w:r>
          </w:p>
          <w:p w14:paraId="6EE15DBE" w14:textId="15FB40B4" w:rsidR="00240C72" w:rsidRDefault="00240C72" w:rsidP="00B157E8">
            <w:r>
              <w:t>0.12</w:t>
            </w:r>
          </w:p>
          <w:p w14:paraId="257BAA72" w14:textId="07ACB937" w:rsidR="002143FE" w:rsidRDefault="002143FE" w:rsidP="00B157E8"/>
        </w:tc>
        <w:tc>
          <w:tcPr>
            <w:tcW w:w="1502" w:type="dxa"/>
          </w:tcPr>
          <w:p w14:paraId="1CE5F3BD" w14:textId="77777777" w:rsidR="002143FE" w:rsidRDefault="002143FE" w:rsidP="00B157E8"/>
          <w:p w14:paraId="52264582" w14:textId="77777777" w:rsidR="002143FE" w:rsidRDefault="002143FE" w:rsidP="00B157E8"/>
          <w:p w14:paraId="5CB8F16A" w14:textId="77777777" w:rsidR="002143FE" w:rsidRDefault="002143FE" w:rsidP="00B157E8"/>
          <w:p w14:paraId="6AD2D465" w14:textId="77777777" w:rsidR="00240C72" w:rsidRDefault="00240C72" w:rsidP="00B157E8">
            <w:r>
              <w:t>1.01-2.35</w:t>
            </w:r>
          </w:p>
          <w:p w14:paraId="57F372E6" w14:textId="77777777" w:rsidR="00240C72" w:rsidRDefault="00240C72" w:rsidP="00B157E8">
            <w:r>
              <w:t>0.24-0.95</w:t>
            </w:r>
          </w:p>
          <w:p w14:paraId="1446A544" w14:textId="0DB86D94" w:rsidR="00240C72" w:rsidRDefault="00240C72" w:rsidP="00B157E8">
            <w:r>
              <w:t>0.04-0.35</w:t>
            </w:r>
          </w:p>
        </w:tc>
        <w:tc>
          <w:tcPr>
            <w:tcW w:w="1423" w:type="dxa"/>
          </w:tcPr>
          <w:p w14:paraId="68F7E575" w14:textId="77777777" w:rsidR="002143FE" w:rsidRDefault="002143FE" w:rsidP="00B157E8"/>
          <w:p w14:paraId="42439E8E" w14:textId="77777777" w:rsidR="00240C72" w:rsidRDefault="00240C72" w:rsidP="00B157E8"/>
          <w:p w14:paraId="59E74C22" w14:textId="77777777" w:rsidR="00240C72" w:rsidRDefault="00240C72" w:rsidP="00B157E8"/>
          <w:p w14:paraId="5EDB6068" w14:textId="77777777" w:rsidR="00240C72" w:rsidRPr="006B0C48" w:rsidRDefault="00240C72" w:rsidP="00B157E8">
            <w:pPr>
              <w:rPr>
                <w:b/>
                <w:bCs/>
              </w:rPr>
            </w:pPr>
            <w:r w:rsidRPr="006B0C48">
              <w:rPr>
                <w:b/>
                <w:bCs/>
              </w:rPr>
              <w:t>0.046</w:t>
            </w:r>
          </w:p>
          <w:p w14:paraId="4878C6DB" w14:textId="77777777" w:rsidR="00240C72" w:rsidRPr="006B0C48" w:rsidRDefault="00240C72" w:rsidP="00B157E8">
            <w:pPr>
              <w:rPr>
                <w:b/>
                <w:bCs/>
              </w:rPr>
            </w:pPr>
            <w:r w:rsidRPr="006B0C48">
              <w:rPr>
                <w:b/>
                <w:bCs/>
              </w:rPr>
              <w:t>0.036</w:t>
            </w:r>
          </w:p>
          <w:p w14:paraId="66A7073A" w14:textId="23B6BDA2" w:rsidR="00240C72" w:rsidRDefault="00240C72" w:rsidP="00B157E8">
            <w:r w:rsidRPr="006B0C48">
              <w:rPr>
                <w:b/>
                <w:bCs/>
              </w:rPr>
              <w:t>&lt;0.001</w:t>
            </w:r>
          </w:p>
        </w:tc>
      </w:tr>
      <w:tr w:rsidR="002143FE" w:rsidRPr="00895E95" w14:paraId="67C30609" w14:textId="30CD3A8D" w:rsidTr="00452B6F">
        <w:tc>
          <w:tcPr>
            <w:tcW w:w="2536" w:type="dxa"/>
          </w:tcPr>
          <w:p w14:paraId="0AAF8768" w14:textId="6B5E2529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Age in years </w:t>
            </w:r>
          </w:p>
          <w:p w14:paraId="15C47368" w14:textId="77777777" w:rsidR="00A13B86" w:rsidRPr="00113527" w:rsidRDefault="00A13B86" w:rsidP="00B157E8">
            <w:pPr>
              <w:rPr>
                <w:lang w:val="en-US"/>
              </w:rPr>
            </w:pPr>
          </w:p>
          <w:p w14:paraId="0AEA5981" w14:textId="77777777" w:rsidR="002143FE" w:rsidRPr="00594E52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594E52">
              <w:rPr>
                <w:lang w:val="en-US"/>
              </w:rPr>
              <w:t>&lt;1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</w:t>
            </w:r>
          </w:p>
          <w:p w14:paraId="5B787098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-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3684630B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5-9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0FD85F1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0-1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  <w:p w14:paraId="7AC48A68" w14:textId="20073B95" w:rsidR="002143FE" w:rsidRPr="00594E52" w:rsidRDefault="002143FE" w:rsidP="00B157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594E52">
              <w:rPr>
                <w:lang w:val="en-US"/>
              </w:rPr>
              <w:t>15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</w:tc>
        <w:tc>
          <w:tcPr>
            <w:tcW w:w="2640" w:type="dxa"/>
            <w:shd w:val="clear" w:color="auto" w:fill="auto"/>
          </w:tcPr>
          <w:p w14:paraId="60FEB98E" w14:textId="49575C80" w:rsidR="002143FE" w:rsidRDefault="002143FE" w:rsidP="00D05A3A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 </w:t>
            </w:r>
          </w:p>
          <w:p w14:paraId="20E78670" w14:textId="77777777" w:rsidR="002143FE" w:rsidRDefault="002143FE" w:rsidP="00B157E8">
            <w:pPr>
              <w:rPr>
                <w:lang w:val="en-US"/>
              </w:rPr>
            </w:pPr>
          </w:p>
          <w:p w14:paraId="492D6E4C" w14:textId="6EED3339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4/29</w:t>
            </w:r>
          </w:p>
          <w:p w14:paraId="5E5964C4" w14:textId="2EEC1562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49/660</w:t>
            </w:r>
          </w:p>
          <w:p w14:paraId="6BC1E892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45/1021</w:t>
            </w:r>
          </w:p>
          <w:p w14:paraId="18CF832D" w14:textId="73DEDDC3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1/207</w:t>
            </w:r>
          </w:p>
        </w:tc>
        <w:tc>
          <w:tcPr>
            <w:tcW w:w="1527" w:type="dxa"/>
          </w:tcPr>
          <w:p w14:paraId="7F65C18C" w14:textId="378471CB" w:rsidR="002143FE" w:rsidRDefault="002143FE" w:rsidP="004E2F44">
            <w:pPr>
              <w:rPr>
                <w:lang w:val="en-US"/>
              </w:rPr>
            </w:pPr>
          </w:p>
          <w:p w14:paraId="6F0E43AC" w14:textId="77777777" w:rsidR="002143FE" w:rsidRDefault="002143FE" w:rsidP="004E2F44">
            <w:pPr>
              <w:rPr>
                <w:lang w:val="en-US"/>
              </w:rPr>
            </w:pPr>
          </w:p>
          <w:p w14:paraId="1493A1E1" w14:textId="77777777" w:rsidR="002143FE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  <w:p w14:paraId="142A41E7" w14:textId="77777777" w:rsidR="00240C72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  <w:p w14:paraId="5C274FC0" w14:textId="77777777" w:rsidR="00240C72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D4519B3" w14:textId="02D9721A" w:rsidR="00240C72" w:rsidRPr="00895E95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502" w:type="dxa"/>
          </w:tcPr>
          <w:p w14:paraId="3BF95A68" w14:textId="77777777" w:rsidR="002143FE" w:rsidRDefault="002143FE" w:rsidP="00B157E8">
            <w:pPr>
              <w:rPr>
                <w:lang w:val="en-US"/>
              </w:rPr>
            </w:pPr>
          </w:p>
          <w:p w14:paraId="01EA59E7" w14:textId="77777777" w:rsidR="00240C72" w:rsidRDefault="00240C72" w:rsidP="00B157E8">
            <w:pPr>
              <w:rPr>
                <w:lang w:val="en-US"/>
              </w:rPr>
            </w:pPr>
          </w:p>
          <w:p w14:paraId="31002419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.16-10.39</w:t>
            </w:r>
          </w:p>
          <w:p w14:paraId="64B29E11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.15-2.64</w:t>
            </w:r>
          </w:p>
          <w:p w14:paraId="0D4DFD5B" w14:textId="77777777" w:rsidR="00240C72" w:rsidRDefault="00240C72" w:rsidP="00B157E8">
            <w:pPr>
              <w:rPr>
                <w:lang w:val="en-US"/>
              </w:rPr>
            </w:pPr>
          </w:p>
          <w:p w14:paraId="5EF7E96E" w14:textId="1F6C1F04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0.62-2.40</w:t>
            </w:r>
          </w:p>
        </w:tc>
        <w:tc>
          <w:tcPr>
            <w:tcW w:w="1423" w:type="dxa"/>
          </w:tcPr>
          <w:p w14:paraId="0905F2A9" w14:textId="77777777" w:rsidR="002143FE" w:rsidRDefault="002143FE" w:rsidP="00B157E8">
            <w:pPr>
              <w:rPr>
                <w:lang w:val="en-US"/>
              </w:rPr>
            </w:pPr>
          </w:p>
          <w:p w14:paraId="234BB74A" w14:textId="77777777" w:rsidR="00240C72" w:rsidRDefault="00240C72" w:rsidP="00B157E8">
            <w:pPr>
              <w:rPr>
                <w:lang w:val="en-US"/>
              </w:rPr>
            </w:pPr>
          </w:p>
          <w:p w14:paraId="0320AD20" w14:textId="77777777" w:rsidR="00240C72" w:rsidRPr="00277C98" w:rsidRDefault="00240C72" w:rsidP="00B157E8">
            <w:pPr>
              <w:rPr>
                <w:b/>
                <w:bCs/>
                <w:lang w:val="en-US"/>
              </w:rPr>
            </w:pPr>
            <w:r w:rsidRPr="00277C98">
              <w:rPr>
                <w:b/>
                <w:bCs/>
                <w:lang w:val="en-US"/>
              </w:rPr>
              <w:t>0.026</w:t>
            </w:r>
          </w:p>
          <w:p w14:paraId="1B06609A" w14:textId="77777777" w:rsidR="00240C72" w:rsidRPr="006B0C48" w:rsidRDefault="00240C72" w:rsidP="00B157E8">
            <w:pPr>
              <w:rPr>
                <w:b/>
                <w:bCs/>
                <w:lang w:val="en-US"/>
              </w:rPr>
            </w:pPr>
            <w:r w:rsidRPr="006B0C48">
              <w:rPr>
                <w:b/>
                <w:bCs/>
                <w:lang w:val="en-US"/>
              </w:rPr>
              <w:t>0.009</w:t>
            </w:r>
          </w:p>
          <w:p w14:paraId="54CF5D2A" w14:textId="77777777" w:rsidR="00240C72" w:rsidRDefault="00240C72" w:rsidP="00B157E8">
            <w:pPr>
              <w:rPr>
                <w:lang w:val="en-US"/>
              </w:rPr>
            </w:pPr>
          </w:p>
          <w:p w14:paraId="4C4BFE13" w14:textId="0DD8B367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</w:tr>
      <w:tr w:rsidR="002143FE" w:rsidRPr="00895E95" w14:paraId="4BEFBC3F" w14:textId="1A5F0A5A" w:rsidTr="00452B6F">
        <w:tc>
          <w:tcPr>
            <w:tcW w:w="2536" w:type="dxa"/>
          </w:tcPr>
          <w:p w14:paraId="48752723" w14:textId="28F16444" w:rsidR="002143FE" w:rsidRPr="00D05A3A" w:rsidRDefault="002143FE" w:rsidP="008918B2">
            <w:pPr>
              <w:rPr>
                <w:lang w:val="en-US"/>
              </w:rPr>
            </w:pPr>
            <w:r w:rsidRPr="00D05A3A">
              <w:rPr>
                <w:lang w:val="en-US"/>
              </w:rPr>
              <w:t>Days since arrival in Italy</w:t>
            </w:r>
          </w:p>
          <w:p w14:paraId="2A18F2F2" w14:textId="77777777" w:rsidR="002143FE" w:rsidRDefault="002143FE" w:rsidP="00B157E8">
            <w:pPr>
              <w:rPr>
                <w:lang w:val="en-US"/>
              </w:rPr>
            </w:pPr>
          </w:p>
          <w:p w14:paraId="1403B4AC" w14:textId="77777777" w:rsidR="002143FE" w:rsidRDefault="002143FE" w:rsidP="008918B2">
            <w:pPr>
              <w:jc w:val="right"/>
              <w:rPr>
                <w:lang w:val="en-US"/>
              </w:rPr>
            </w:pPr>
          </w:p>
          <w:p w14:paraId="251167B7" w14:textId="5B6A31C2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-90 days </w:t>
            </w:r>
          </w:p>
          <w:p w14:paraId="0CBF0E64" w14:textId="77777777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gt;90 days</w:t>
            </w:r>
          </w:p>
          <w:p w14:paraId="1DA1281A" w14:textId="4FA04477" w:rsidR="002143FE" w:rsidRDefault="002143FE" w:rsidP="008918B2">
            <w:pPr>
              <w:jc w:val="right"/>
              <w:rPr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4FE1FF71" w14:textId="33C8D6E2" w:rsidR="002143FE" w:rsidRPr="00113527" w:rsidRDefault="002143FE" w:rsidP="002143FE">
            <w:pPr>
              <w:rPr>
                <w:lang w:val="en-US"/>
              </w:rPr>
            </w:pPr>
          </w:p>
          <w:p w14:paraId="0CD5844D" w14:textId="77777777" w:rsidR="002143FE" w:rsidRDefault="002143FE" w:rsidP="00B157E8">
            <w:pPr>
              <w:rPr>
                <w:lang w:val="en-US"/>
              </w:rPr>
            </w:pPr>
          </w:p>
          <w:p w14:paraId="40A51CD5" w14:textId="77777777" w:rsidR="00240C72" w:rsidRDefault="00240C72" w:rsidP="00B157E8">
            <w:pPr>
              <w:rPr>
                <w:lang w:val="en-US"/>
              </w:rPr>
            </w:pPr>
          </w:p>
          <w:p w14:paraId="2D24A927" w14:textId="77777777" w:rsidR="00240C72" w:rsidRDefault="00240C72" w:rsidP="00B157E8">
            <w:pPr>
              <w:rPr>
                <w:lang w:val="en-US"/>
              </w:rPr>
            </w:pPr>
          </w:p>
          <w:p w14:paraId="35BD5505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60/1172</w:t>
            </w:r>
          </w:p>
          <w:p w14:paraId="4A8C3D05" w14:textId="60980322" w:rsidR="00240C72" w:rsidRPr="00113527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49/783</w:t>
            </w:r>
          </w:p>
        </w:tc>
        <w:tc>
          <w:tcPr>
            <w:tcW w:w="1527" w:type="dxa"/>
          </w:tcPr>
          <w:p w14:paraId="5135B6A7" w14:textId="0FF9A8CC" w:rsidR="002143FE" w:rsidRDefault="002143FE" w:rsidP="002143FE">
            <w:pPr>
              <w:rPr>
                <w:lang w:val="en-US"/>
              </w:rPr>
            </w:pPr>
          </w:p>
          <w:p w14:paraId="6ACB5AD0" w14:textId="77777777" w:rsidR="002143FE" w:rsidRDefault="002143FE" w:rsidP="004E2F44">
            <w:pPr>
              <w:rPr>
                <w:lang w:val="en-US"/>
              </w:rPr>
            </w:pPr>
          </w:p>
          <w:p w14:paraId="27BF5074" w14:textId="77777777" w:rsidR="00240C72" w:rsidRDefault="00240C72" w:rsidP="004E2F44">
            <w:pPr>
              <w:rPr>
                <w:lang w:val="en-US"/>
              </w:rPr>
            </w:pPr>
          </w:p>
          <w:p w14:paraId="1469970A" w14:textId="77777777" w:rsidR="00240C72" w:rsidRDefault="00240C72" w:rsidP="004E2F44">
            <w:pPr>
              <w:rPr>
                <w:lang w:val="en-US"/>
              </w:rPr>
            </w:pPr>
          </w:p>
          <w:p w14:paraId="672B39A8" w14:textId="77777777" w:rsidR="00240C72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10DBEEA" w14:textId="2669D78A" w:rsidR="00240C72" w:rsidRDefault="00240C72" w:rsidP="004E2F44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1502" w:type="dxa"/>
          </w:tcPr>
          <w:p w14:paraId="5A152C09" w14:textId="77777777" w:rsidR="002143FE" w:rsidRDefault="002143FE" w:rsidP="00B157E8">
            <w:pPr>
              <w:rPr>
                <w:lang w:val="en-US"/>
              </w:rPr>
            </w:pPr>
          </w:p>
          <w:p w14:paraId="3B938F16" w14:textId="77777777" w:rsidR="002143FE" w:rsidRDefault="002143FE" w:rsidP="00B157E8">
            <w:pPr>
              <w:rPr>
                <w:lang w:val="en-US"/>
              </w:rPr>
            </w:pPr>
          </w:p>
          <w:p w14:paraId="279B5F60" w14:textId="77777777" w:rsidR="002143FE" w:rsidRDefault="002143FE" w:rsidP="00B157E8">
            <w:pPr>
              <w:rPr>
                <w:lang w:val="en-US"/>
              </w:rPr>
            </w:pPr>
          </w:p>
          <w:p w14:paraId="2128D6B7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  <w:p w14:paraId="4A2A069C" w14:textId="77777777" w:rsidR="00240C72" w:rsidRDefault="00240C72" w:rsidP="00B157E8">
            <w:pPr>
              <w:rPr>
                <w:b/>
                <w:bCs/>
                <w:lang w:val="en-US"/>
              </w:rPr>
            </w:pPr>
          </w:p>
          <w:p w14:paraId="0761BF2C" w14:textId="5CF9554B" w:rsidR="00240C72" w:rsidRP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0.84-1.83</w:t>
            </w:r>
          </w:p>
        </w:tc>
        <w:tc>
          <w:tcPr>
            <w:tcW w:w="1423" w:type="dxa"/>
          </w:tcPr>
          <w:p w14:paraId="094E4129" w14:textId="77777777" w:rsidR="002143FE" w:rsidRDefault="002143FE" w:rsidP="00B157E8">
            <w:pPr>
              <w:rPr>
                <w:lang w:val="en-US"/>
              </w:rPr>
            </w:pPr>
          </w:p>
          <w:p w14:paraId="5299765A" w14:textId="77777777" w:rsidR="00240C72" w:rsidRDefault="00240C72" w:rsidP="00B157E8">
            <w:pPr>
              <w:rPr>
                <w:lang w:val="en-US"/>
              </w:rPr>
            </w:pPr>
          </w:p>
          <w:p w14:paraId="0F28E564" w14:textId="77777777" w:rsidR="00240C72" w:rsidRDefault="00240C72" w:rsidP="00B157E8">
            <w:pPr>
              <w:rPr>
                <w:lang w:val="en-US"/>
              </w:rPr>
            </w:pPr>
          </w:p>
          <w:p w14:paraId="036C8FFF" w14:textId="77777777" w:rsidR="00240C72" w:rsidRDefault="00240C72" w:rsidP="00B157E8">
            <w:pPr>
              <w:rPr>
                <w:lang w:val="en-US"/>
              </w:rPr>
            </w:pPr>
          </w:p>
          <w:p w14:paraId="0F91D070" w14:textId="77777777" w:rsidR="00240C72" w:rsidRDefault="00240C72" w:rsidP="00B157E8">
            <w:pPr>
              <w:rPr>
                <w:lang w:val="en-US"/>
              </w:rPr>
            </w:pPr>
          </w:p>
          <w:p w14:paraId="4B1CE44E" w14:textId="2BFFEF58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</w:tc>
      </w:tr>
      <w:tr w:rsidR="002143FE" w:rsidRPr="00895E95" w14:paraId="57A355AD" w14:textId="2E6F545C" w:rsidTr="00452B6F">
        <w:tc>
          <w:tcPr>
            <w:tcW w:w="2536" w:type="dxa"/>
          </w:tcPr>
          <w:p w14:paraId="7E49DC6D" w14:textId="09675277" w:rsidR="002143FE" w:rsidRDefault="002143FE" w:rsidP="00B157E8">
            <w:pPr>
              <w:rPr>
                <w:lang w:val="en-US"/>
              </w:rPr>
            </w:pPr>
          </w:p>
          <w:p w14:paraId="5BD35DA5" w14:textId="56BC688B" w:rsidR="00A13B86" w:rsidRDefault="00A13B86" w:rsidP="00B157E8">
            <w:pPr>
              <w:rPr>
                <w:lang w:val="en-US"/>
              </w:rPr>
            </w:pPr>
          </w:p>
          <w:p w14:paraId="15038207" w14:textId="77777777" w:rsidR="00A13B86" w:rsidRDefault="00A13B86" w:rsidP="00B157E8">
            <w:pPr>
              <w:rPr>
                <w:lang w:val="en-US"/>
              </w:rPr>
            </w:pPr>
          </w:p>
          <w:p w14:paraId="729A480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Eosino</w:t>
            </w:r>
            <w:r>
              <w:rPr>
                <w:lang w:val="en-US"/>
              </w:rPr>
              <w:t>ph</w:t>
            </w:r>
            <w:r w:rsidRPr="00113527">
              <w:rPr>
                <w:lang w:val="en-US"/>
              </w:rPr>
              <w:t>il</w:t>
            </w:r>
            <w:r>
              <w:rPr>
                <w:lang w:val="en-US"/>
              </w:rPr>
              <w:t>ia</w:t>
            </w:r>
          </w:p>
          <w:p w14:paraId="23C9BC90" w14:textId="77777777" w:rsidR="002143FE" w:rsidRDefault="002143FE" w:rsidP="00B157E8">
            <w:pPr>
              <w:jc w:val="center"/>
              <w:rPr>
                <w:lang w:val="en-US"/>
              </w:rPr>
            </w:pPr>
          </w:p>
          <w:p w14:paraId="0D53A493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No</w:t>
            </w:r>
          </w:p>
          <w:p w14:paraId="5CDD6116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Yes</w:t>
            </w:r>
          </w:p>
          <w:p w14:paraId="3D02AF44" w14:textId="6B5E0337" w:rsidR="002143FE" w:rsidRPr="00113527" w:rsidRDefault="002143FE" w:rsidP="006B0C4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</w:t>
            </w:r>
          </w:p>
        </w:tc>
        <w:tc>
          <w:tcPr>
            <w:tcW w:w="2640" w:type="dxa"/>
            <w:shd w:val="clear" w:color="auto" w:fill="auto"/>
          </w:tcPr>
          <w:p w14:paraId="2B0AAA0F" w14:textId="634EBE47" w:rsidR="002143FE" w:rsidRPr="00113527" w:rsidRDefault="002143FE" w:rsidP="00B157E8">
            <w:pPr>
              <w:rPr>
                <w:lang w:val="en-US"/>
              </w:rPr>
            </w:pPr>
          </w:p>
          <w:p w14:paraId="532AB992" w14:textId="77777777" w:rsidR="002143FE" w:rsidRDefault="002143FE" w:rsidP="00B157E8">
            <w:pPr>
              <w:rPr>
                <w:lang w:val="en-US"/>
              </w:rPr>
            </w:pPr>
          </w:p>
          <w:p w14:paraId="291DF1C1" w14:textId="393E1189" w:rsidR="002143FE" w:rsidRDefault="002143FE" w:rsidP="00B157E8">
            <w:pPr>
              <w:rPr>
                <w:lang w:val="en-US"/>
              </w:rPr>
            </w:pPr>
          </w:p>
          <w:p w14:paraId="1D338878" w14:textId="5D0712F2" w:rsidR="002143FE" w:rsidRDefault="002143FE" w:rsidP="00B157E8">
            <w:pPr>
              <w:rPr>
                <w:lang w:val="en-US"/>
              </w:rPr>
            </w:pPr>
          </w:p>
          <w:p w14:paraId="736EC652" w14:textId="7BBB3404" w:rsidR="002143FE" w:rsidRDefault="002143FE" w:rsidP="00B157E8">
            <w:pPr>
              <w:rPr>
                <w:lang w:val="en-US"/>
              </w:rPr>
            </w:pPr>
          </w:p>
          <w:p w14:paraId="2125B536" w14:textId="77777777" w:rsidR="002143FE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89/1608</w:t>
            </w:r>
          </w:p>
          <w:p w14:paraId="51B4DBAD" w14:textId="234E3C84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20/347</w:t>
            </w:r>
          </w:p>
        </w:tc>
        <w:tc>
          <w:tcPr>
            <w:tcW w:w="1527" w:type="dxa"/>
          </w:tcPr>
          <w:p w14:paraId="225C6FC4" w14:textId="2FBDE6E3" w:rsidR="002143FE" w:rsidRDefault="002143FE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16A3DB02" w14:textId="2715A921" w:rsidR="002143FE" w:rsidRDefault="002143FE" w:rsidP="004E2F44">
            <w:pPr>
              <w:rPr>
                <w:lang w:val="en-US"/>
              </w:rPr>
            </w:pPr>
          </w:p>
          <w:p w14:paraId="050622D2" w14:textId="57727EDF" w:rsidR="002143FE" w:rsidRDefault="002143FE" w:rsidP="004E2F44">
            <w:pPr>
              <w:rPr>
                <w:lang w:val="en-US"/>
              </w:rPr>
            </w:pPr>
          </w:p>
          <w:p w14:paraId="5E7A0DC5" w14:textId="0B6F39D4" w:rsidR="002143FE" w:rsidRDefault="002143FE" w:rsidP="004E2F44">
            <w:pPr>
              <w:rPr>
                <w:lang w:val="en-US"/>
              </w:rPr>
            </w:pPr>
          </w:p>
          <w:p w14:paraId="450A25C6" w14:textId="3157F9C4" w:rsidR="002143FE" w:rsidRDefault="002143FE" w:rsidP="004E2F44">
            <w:pPr>
              <w:rPr>
                <w:lang w:val="en-US"/>
              </w:rPr>
            </w:pPr>
          </w:p>
          <w:p w14:paraId="17BDB7A0" w14:textId="77777777" w:rsidR="002143FE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20A9015" w14:textId="1CAF7978" w:rsidR="00240C72" w:rsidRPr="00895E95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502" w:type="dxa"/>
          </w:tcPr>
          <w:p w14:paraId="0A46359F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283CCE2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557D5D0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25B272FE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9F2395D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CD6F1DF" w14:textId="77777777" w:rsidR="002143FE" w:rsidRDefault="002143FE" w:rsidP="002143FE">
            <w:pPr>
              <w:rPr>
                <w:lang w:val="en-US"/>
              </w:rPr>
            </w:pPr>
          </w:p>
          <w:p w14:paraId="6C8F7C60" w14:textId="43B2B585" w:rsidR="00240C72" w:rsidRPr="00895E95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0.63-1.72</w:t>
            </w:r>
          </w:p>
        </w:tc>
        <w:tc>
          <w:tcPr>
            <w:tcW w:w="1423" w:type="dxa"/>
          </w:tcPr>
          <w:p w14:paraId="76B65F87" w14:textId="77777777" w:rsidR="002143FE" w:rsidRDefault="002143FE" w:rsidP="00B157E8">
            <w:pPr>
              <w:rPr>
                <w:lang w:val="en-US"/>
              </w:rPr>
            </w:pPr>
          </w:p>
          <w:p w14:paraId="2088D9D7" w14:textId="77777777" w:rsidR="00240C72" w:rsidRDefault="00240C72" w:rsidP="00B157E8">
            <w:pPr>
              <w:rPr>
                <w:lang w:val="en-US"/>
              </w:rPr>
            </w:pPr>
          </w:p>
          <w:p w14:paraId="1FFB05EF" w14:textId="77777777" w:rsidR="00240C72" w:rsidRDefault="00240C72" w:rsidP="00B157E8">
            <w:pPr>
              <w:rPr>
                <w:lang w:val="en-US"/>
              </w:rPr>
            </w:pPr>
          </w:p>
          <w:p w14:paraId="59A5164E" w14:textId="77777777" w:rsidR="00240C72" w:rsidRDefault="00240C72" w:rsidP="00B157E8">
            <w:pPr>
              <w:rPr>
                <w:lang w:val="en-US"/>
              </w:rPr>
            </w:pPr>
          </w:p>
          <w:p w14:paraId="498347E9" w14:textId="77777777" w:rsidR="00240C72" w:rsidRDefault="00240C72" w:rsidP="00B157E8">
            <w:pPr>
              <w:rPr>
                <w:lang w:val="en-US"/>
              </w:rPr>
            </w:pPr>
          </w:p>
          <w:p w14:paraId="2F3797E9" w14:textId="77777777" w:rsidR="00240C72" w:rsidRDefault="00240C72" w:rsidP="00B157E8">
            <w:pPr>
              <w:rPr>
                <w:lang w:val="en-US"/>
              </w:rPr>
            </w:pPr>
          </w:p>
          <w:p w14:paraId="000426F7" w14:textId="50D0C5D0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</w:tr>
      <w:tr w:rsidR="002143FE" w14:paraId="2B3276B7" w14:textId="3A578788" w:rsidTr="00452B6F">
        <w:tc>
          <w:tcPr>
            <w:tcW w:w="2536" w:type="dxa"/>
          </w:tcPr>
          <w:p w14:paraId="18B5E359" w14:textId="77777777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Hb </w:t>
            </w:r>
          </w:p>
          <w:p w14:paraId="05100919" w14:textId="4385B1F5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1 g/dl</w:t>
            </w:r>
          </w:p>
          <w:p w14:paraId="229A17DB" w14:textId="1C7E8CCD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1 g/dl</w:t>
            </w:r>
          </w:p>
          <w:p w14:paraId="12FF4CAD" w14:textId="526F792C" w:rsidR="002143FE" w:rsidRPr="00113527" w:rsidRDefault="002143FE" w:rsidP="004E2F44">
            <w:pPr>
              <w:jc w:val="center"/>
              <w:rPr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1FD179F0" w14:textId="77777777" w:rsidR="002143FE" w:rsidRDefault="002143FE" w:rsidP="00B157E8">
            <w:pPr>
              <w:rPr>
                <w:lang w:val="en-US"/>
              </w:rPr>
            </w:pPr>
          </w:p>
          <w:p w14:paraId="4FA8B1B8" w14:textId="77777777" w:rsidR="002143FE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6/110</w:t>
            </w:r>
          </w:p>
          <w:p w14:paraId="672D4444" w14:textId="2F4EE893" w:rsidR="00240C72" w:rsidRPr="00113527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03/1845</w:t>
            </w:r>
          </w:p>
        </w:tc>
        <w:tc>
          <w:tcPr>
            <w:tcW w:w="1527" w:type="dxa"/>
          </w:tcPr>
          <w:p w14:paraId="3EDC6020" w14:textId="77777777" w:rsidR="002143FE" w:rsidRDefault="002143FE" w:rsidP="004E2F44"/>
          <w:p w14:paraId="70D68AA3" w14:textId="77777777" w:rsidR="002143FE" w:rsidRDefault="00240C72" w:rsidP="004E2F44">
            <w:r>
              <w:t>0.98</w:t>
            </w:r>
          </w:p>
          <w:p w14:paraId="4EA0C01D" w14:textId="71918AFE" w:rsidR="00240C72" w:rsidRDefault="00240C72" w:rsidP="004E2F44">
            <w:r>
              <w:t>1</w:t>
            </w:r>
          </w:p>
        </w:tc>
        <w:tc>
          <w:tcPr>
            <w:tcW w:w="1502" w:type="dxa"/>
          </w:tcPr>
          <w:p w14:paraId="37F2C5E1" w14:textId="77777777" w:rsidR="002143FE" w:rsidRDefault="002143FE" w:rsidP="00B157E8"/>
          <w:p w14:paraId="779E0DD2" w14:textId="11F05F73" w:rsidR="002143FE" w:rsidRPr="00240C72" w:rsidRDefault="00240C72" w:rsidP="00230D08">
            <w:r>
              <w:t>0.42-2.28</w:t>
            </w:r>
          </w:p>
          <w:p w14:paraId="07F70975" w14:textId="44136ABE" w:rsidR="002143FE" w:rsidRDefault="002143FE" w:rsidP="00B157E8"/>
        </w:tc>
        <w:tc>
          <w:tcPr>
            <w:tcW w:w="1423" w:type="dxa"/>
          </w:tcPr>
          <w:p w14:paraId="5478EBD6" w14:textId="77777777" w:rsidR="002143FE" w:rsidRDefault="002143FE" w:rsidP="00B157E8"/>
          <w:p w14:paraId="4AF72FEB" w14:textId="636010A8" w:rsidR="00240C72" w:rsidRDefault="00240C72" w:rsidP="00B157E8">
            <w:r>
              <w:t>0.955</w:t>
            </w:r>
          </w:p>
        </w:tc>
      </w:tr>
      <w:tr w:rsidR="002143FE" w14:paraId="11455A71" w14:textId="07F624F7" w:rsidTr="00452B6F">
        <w:tc>
          <w:tcPr>
            <w:tcW w:w="2536" w:type="dxa"/>
          </w:tcPr>
          <w:p w14:paraId="2C7560C1" w14:textId="77777777" w:rsidR="002143FE" w:rsidRDefault="002143FE" w:rsidP="00B157E8">
            <w:pPr>
              <w:rPr>
                <w:lang w:val="en-US"/>
              </w:rPr>
            </w:pPr>
            <w:r w:rsidRPr="002C6F49">
              <w:rPr>
                <w:lang w:val="en-US"/>
              </w:rPr>
              <w:t>Ferritin</w:t>
            </w:r>
            <w:r>
              <w:rPr>
                <w:lang w:val="en-US"/>
              </w:rPr>
              <w:t xml:space="preserve"> </w:t>
            </w:r>
          </w:p>
          <w:p w14:paraId="1E37C72B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15ng/ml</w:t>
            </w:r>
          </w:p>
          <w:p w14:paraId="78A44486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-300 ng/ml</w:t>
            </w:r>
          </w:p>
          <w:p w14:paraId="4EC94447" w14:textId="5D350F75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763C9F7E" w14:textId="77777777" w:rsidR="002143FE" w:rsidRDefault="002143FE" w:rsidP="00B157E8">
            <w:pPr>
              <w:rPr>
                <w:lang w:val="en-US"/>
              </w:rPr>
            </w:pPr>
          </w:p>
          <w:p w14:paraId="65C7A391" w14:textId="24C86622" w:rsidR="002143FE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9/120</w:t>
            </w:r>
          </w:p>
          <w:p w14:paraId="08E90C73" w14:textId="00A21767" w:rsidR="00240C72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21/548</w:t>
            </w:r>
          </w:p>
          <w:p w14:paraId="723476F2" w14:textId="415DD1BF" w:rsidR="00240C72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9/1287</w:t>
            </w:r>
          </w:p>
          <w:p w14:paraId="1A4D2E30" w14:textId="2E1E1A37" w:rsidR="002143FE" w:rsidRDefault="002143FE" w:rsidP="00B157E8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6B9C8305" w14:textId="77777777" w:rsidR="002143FE" w:rsidRDefault="002143FE" w:rsidP="004E2F44"/>
          <w:p w14:paraId="2DB81480" w14:textId="03AA2E49" w:rsidR="002143FE" w:rsidRDefault="002C6F49" w:rsidP="004E2F44">
            <w:r>
              <w:t>2.03</w:t>
            </w:r>
          </w:p>
          <w:p w14:paraId="4D2CABBD" w14:textId="5BF38AC6" w:rsidR="00240C72" w:rsidRDefault="002C6F49" w:rsidP="004E2F44">
            <w:r>
              <w:t>1</w:t>
            </w:r>
          </w:p>
          <w:p w14:paraId="1DF1AB7A" w14:textId="668F6DB2" w:rsidR="00240C72" w:rsidRDefault="002C6F49" w:rsidP="004E2F44">
            <w:r>
              <w:lastRenderedPageBreak/>
              <w:t>1.64</w:t>
            </w:r>
          </w:p>
        </w:tc>
        <w:tc>
          <w:tcPr>
            <w:tcW w:w="1502" w:type="dxa"/>
          </w:tcPr>
          <w:p w14:paraId="36FED9D7" w14:textId="77777777" w:rsidR="002143FE" w:rsidRDefault="002143FE" w:rsidP="00B157E8"/>
          <w:p w14:paraId="63728578" w14:textId="1012C08D" w:rsidR="00240C72" w:rsidRDefault="002C6F49" w:rsidP="00B157E8">
            <w:r>
              <w:t>0.91-4.56</w:t>
            </w:r>
          </w:p>
          <w:p w14:paraId="427913F1" w14:textId="77777777" w:rsidR="002C6F49" w:rsidRDefault="002C6F49" w:rsidP="00B157E8"/>
          <w:p w14:paraId="5B4C1819" w14:textId="177DEB83" w:rsidR="00240C72" w:rsidRDefault="002C6F49" w:rsidP="00B157E8">
            <w:r>
              <w:lastRenderedPageBreak/>
              <w:t>1.00-2.68</w:t>
            </w:r>
          </w:p>
        </w:tc>
        <w:tc>
          <w:tcPr>
            <w:tcW w:w="1423" w:type="dxa"/>
          </w:tcPr>
          <w:p w14:paraId="050013AA" w14:textId="77777777" w:rsidR="002143FE" w:rsidRDefault="002143FE" w:rsidP="00B157E8"/>
          <w:p w14:paraId="48708DB9" w14:textId="2A7DCDAF" w:rsidR="00240C72" w:rsidRDefault="002C6F49" w:rsidP="00B157E8">
            <w:r>
              <w:t>0.085</w:t>
            </w:r>
          </w:p>
          <w:p w14:paraId="7EF49309" w14:textId="77777777" w:rsidR="002C6F49" w:rsidRDefault="002C6F49" w:rsidP="00B157E8"/>
          <w:p w14:paraId="08F4BC00" w14:textId="2068016F" w:rsidR="00240C72" w:rsidRDefault="00240C72" w:rsidP="00B157E8">
            <w:r>
              <w:lastRenderedPageBreak/>
              <w:t>0.</w:t>
            </w:r>
            <w:r w:rsidR="002C6F49">
              <w:t>048</w:t>
            </w:r>
          </w:p>
        </w:tc>
      </w:tr>
      <w:tr w:rsidR="002143FE" w14:paraId="6C244ED5" w14:textId="2FDCFC2E" w:rsidTr="00452B6F">
        <w:tc>
          <w:tcPr>
            <w:tcW w:w="2536" w:type="dxa"/>
          </w:tcPr>
          <w:p w14:paraId="23345B75" w14:textId="77777777" w:rsidR="002143FE" w:rsidRPr="00F56CB8" w:rsidRDefault="002143FE" w:rsidP="00B157E8">
            <w:r w:rsidRPr="00F56CB8">
              <w:lastRenderedPageBreak/>
              <w:t xml:space="preserve">Vitamin D </w:t>
            </w:r>
          </w:p>
          <w:p w14:paraId="2D99A5AC" w14:textId="5E75C2A4" w:rsidR="002143FE" w:rsidRPr="00F56CB8" w:rsidRDefault="002143FE" w:rsidP="004E2F44">
            <w:pPr>
              <w:jc w:val="center"/>
            </w:pPr>
            <w:r w:rsidRPr="00F56CB8">
              <w:t>&lt;20</w:t>
            </w:r>
            <w:r w:rsidR="00A13B86" w:rsidRPr="00F56CB8">
              <w:t xml:space="preserve"> ng/ml</w:t>
            </w:r>
          </w:p>
          <w:p w14:paraId="23E91B8D" w14:textId="11FA1288" w:rsidR="002143FE" w:rsidRPr="00F56CB8" w:rsidRDefault="002143FE" w:rsidP="004E2F44">
            <w:pPr>
              <w:jc w:val="center"/>
            </w:pPr>
            <w:r>
              <w:rPr>
                <w:lang w:val="en-US"/>
              </w:rPr>
              <w:sym w:font="Symbol" w:char="F0B3"/>
            </w:r>
            <w:r w:rsidRPr="00F56CB8">
              <w:t xml:space="preserve">20 </w:t>
            </w:r>
            <w:r w:rsidR="00A13B86" w:rsidRPr="00F56CB8">
              <w:t>ng/ml</w:t>
            </w:r>
          </w:p>
          <w:p w14:paraId="36034567" w14:textId="3D88F6C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2CDB31B0" w14:textId="77777777" w:rsidR="002143FE" w:rsidRDefault="002143FE" w:rsidP="00B157E8">
            <w:pPr>
              <w:rPr>
                <w:lang w:val="en-US"/>
              </w:rPr>
            </w:pPr>
          </w:p>
          <w:p w14:paraId="794B61EA" w14:textId="77777777" w:rsidR="002143FE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35/768</w:t>
            </w:r>
          </w:p>
          <w:p w14:paraId="73CEBF16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73/1148</w:t>
            </w:r>
          </w:p>
          <w:p w14:paraId="368A4880" w14:textId="4B0D3F02" w:rsidR="00240C72" w:rsidRPr="00113527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/39</w:t>
            </w:r>
          </w:p>
        </w:tc>
        <w:tc>
          <w:tcPr>
            <w:tcW w:w="1527" w:type="dxa"/>
          </w:tcPr>
          <w:p w14:paraId="4EEFB390" w14:textId="77777777" w:rsidR="002143FE" w:rsidRDefault="002143FE" w:rsidP="004E2F44"/>
          <w:p w14:paraId="23501DE5" w14:textId="27BC07D0" w:rsidR="002143FE" w:rsidRDefault="002C6F49" w:rsidP="004E2F44">
            <w:r>
              <w:t>0.70</w:t>
            </w:r>
          </w:p>
          <w:p w14:paraId="24E3825F" w14:textId="1E0D312F" w:rsidR="00240C72" w:rsidRDefault="00240C72" w:rsidP="004E2F44">
            <w:r>
              <w:t>1</w:t>
            </w:r>
          </w:p>
          <w:p w14:paraId="720C264C" w14:textId="7BB304A0" w:rsidR="00240C72" w:rsidRDefault="00240C72" w:rsidP="004E2F44">
            <w:r>
              <w:t>0.</w:t>
            </w:r>
            <w:r w:rsidR="002C6F49">
              <w:t>39</w:t>
            </w:r>
          </w:p>
        </w:tc>
        <w:tc>
          <w:tcPr>
            <w:tcW w:w="1502" w:type="dxa"/>
          </w:tcPr>
          <w:p w14:paraId="5563F5B4" w14:textId="77777777" w:rsidR="002143FE" w:rsidRDefault="002143FE" w:rsidP="00B157E8"/>
          <w:p w14:paraId="7DCA8B1F" w14:textId="70681588" w:rsidR="002143FE" w:rsidRDefault="002C6F49" w:rsidP="002143FE">
            <w:r>
              <w:t>0.46-1.06</w:t>
            </w:r>
          </w:p>
          <w:p w14:paraId="37B97A33" w14:textId="77777777" w:rsidR="00240C72" w:rsidRDefault="00240C72" w:rsidP="002143FE"/>
          <w:p w14:paraId="57261C9B" w14:textId="18BFFA71" w:rsidR="002C6F49" w:rsidRDefault="002C6F49" w:rsidP="002143FE">
            <w:r>
              <w:t>0.05-2.86</w:t>
            </w:r>
          </w:p>
        </w:tc>
        <w:tc>
          <w:tcPr>
            <w:tcW w:w="1423" w:type="dxa"/>
          </w:tcPr>
          <w:p w14:paraId="0198F9AA" w14:textId="77777777" w:rsidR="002143FE" w:rsidRDefault="002143FE" w:rsidP="00B157E8"/>
          <w:p w14:paraId="1C645486" w14:textId="60EB6D23" w:rsidR="00240C72" w:rsidRDefault="002C6F49" w:rsidP="00B157E8">
            <w:r>
              <w:t>0.095</w:t>
            </w:r>
          </w:p>
          <w:p w14:paraId="0ED04798" w14:textId="77777777" w:rsidR="00240C72" w:rsidRDefault="00240C72" w:rsidP="00B157E8"/>
          <w:p w14:paraId="4BC342AF" w14:textId="1394CA8D" w:rsidR="002C6F49" w:rsidRDefault="002C6F49" w:rsidP="00B157E8">
            <w:r>
              <w:t>0.353</w:t>
            </w:r>
          </w:p>
        </w:tc>
      </w:tr>
      <w:tr w:rsidR="002143FE" w:rsidRPr="004E2F44" w14:paraId="66964549" w14:textId="1CE2027A" w:rsidTr="00452B6F">
        <w:tc>
          <w:tcPr>
            <w:tcW w:w="2536" w:type="dxa"/>
          </w:tcPr>
          <w:p w14:paraId="58DCC66A" w14:textId="1EA41707" w:rsidR="002143FE" w:rsidRDefault="002143FE" w:rsidP="00B157E8">
            <w:pPr>
              <w:rPr>
                <w:lang w:val="en-US"/>
              </w:rPr>
            </w:pPr>
            <w:r w:rsidRPr="002C6F49">
              <w:rPr>
                <w:lang w:val="en-US"/>
              </w:rPr>
              <w:t xml:space="preserve">TSH </w:t>
            </w:r>
            <w:r w:rsidR="00C26773" w:rsidRPr="008B5E69">
              <w:rPr>
                <w:lang w:val="en-US"/>
              </w:rPr>
              <w:t>[0,4-3,9</w:t>
            </w:r>
            <w:r w:rsidR="00C26773">
              <w:rPr>
                <w:lang w:val="en-US"/>
              </w:rPr>
              <w:t xml:space="preserve"> mIU/L</w:t>
            </w:r>
            <w:r w:rsidR="00C26773" w:rsidRPr="008B5E69">
              <w:rPr>
                <w:lang w:val="en-US"/>
              </w:rPr>
              <w:t>]</w:t>
            </w:r>
          </w:p>
          <w:p w14:paraId="0F5CC333" w14:textId="77777777" w:rsidR="00D8078E" w:rsidRDefault="00D8078E" w:rsidP="00B157E8">
            <w:pPr>
              <w:rPr>
                <w:lang w:val="en-US"/>
              </w:rPr>
            </w:pPr>
          </w:p>
          <w:p w14:paraId="3826B7CF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 range</w:t>
            </w:r>
          </w:p>
          <w:p w14:paraId="430DF6B2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 in range </w:t>
            </w:r>
          </w:p>
          <w:p w14:paraId="52FDF1FE" w14:textId="098D7F9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41F163CA" w14:textId="7C838B08" w:rsidR="002143FE" w:rsidRDefault="002143FE" w:rsidP="00B157E8">
            <w:pPr>
              <w:rPr>
                <w:lang w:val="en-US"/>
              </w:rPr>
            </w:pPr>
          </w:p>
          <w:p w14:paraId="5D79A020" w14:textId="77777777" w:rsidR="00A13B86" w:rsidRDefault="00A13B86" w:rsidP="00B157E8">
            <w:pPr>
              <w:rPr>
                <w:lang w:val="en-US"/>
              </w:rPr>
            </w:pPr>
          </w:p>
          <w:p w14:paraId="63EF2D3A" w14:textId="77777777" w:rsidR="002143FE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89/1661</w:t>
            </w:r>
          </w:p>
          <w:p w14:paraId="75F6B3A6" w14:textId="77777777" w:rsidR="00D447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15/238</w:t>
            </w:r>
          </w:p>
          <w:p w14:paraId="7339766F" w14:textId="230076E7" w:rsidR="00D44795" w:rsidRPr="00113527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5/56</w:t>
            </w:r>
          </w:p>
        </w:tc>
        <w:tc>
          <w:tcPr>
            <w:tcW w:w="1527" w:type="dxa"/>
          </w:tcPr>
          <w:p w14:paraId="77EF0D1F" w14:textId="1E00CCF6" w:rsidR="002143FE" w:rsidRDefault="002143FE" w:rsidP="004E2F44">
            <w:pPr>
              <w:rPr>
                <w:lang w:val="en-US"/>
              </w:rPr>
            </w:pPr>
          </w:p>
          <w:p w14:paraId="1FC3AAF9" w14:textId="77777777" w:rsidR="00A13B86" w:rsidRDefault="00A13B86" w:rsidP="004E2F44">
            <w:pPr>
              <w:rPr>
                <w:lang w:val="en-US"/>
              </w:rPr>
            </w:pPr>
          </w:p>
          <w:p w14:paraId="609BA708" w14:textId="07B4C2C2" w:rsidR="002143FE" w:rsidRDefault="002C6F49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DFCF568" w14:textId="54178B9C" w:rsidR="00D44795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C6F49">
              <w:rPr>
                <w:lang w:val="en-US"/>
              </w:rPr>
              <w:t>.19</w:t>
            </w:r>
          </w:p>
          <w:p w14:paraId="7E81865E" w14:textId="2B43B479" w:rsidR="00D44795" w:rsidRPr="004E2F44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2C6F49">
              <w:rPr>
                <w:lang w:val="en-US"/>
              </w:rPr>
              <w:t>73</w:t>
            </w:r>
          </w:p>
        </w:tc>
        <w:tc>
          <w:tcPr>
            <w:tcW w:w="1502" w:type="dxa"/>
          </w:tcPr>
          <w:p w14:paraId="5807B37D" w14:textId="3082CF60" w:rsidR="002143FE" w:rsidRDefault="002143FE" w:rsidP="00B157E8">
            <w:pPr>
              <w:rPr>
                <w:lang w:val="en-US"/>
              </w:rPr>
            </w:pPr>
          </w:p>
          <w:p w14:paraId="255A6334" w14:textId="77777777" w:rsidR="00A13B86" w:rsidRDefault="00A13B86" w:rsidP="00B157E8">
            <w:pPr>
              <w:rPr>
                <w:lang w:val="en-US"/>
              </w:rPr>
            </w:pPr>
          </w:p>
          <w:p w14:paraId="58DE85CC" w14:textId="154A1E55" w:rsidR="002143FE" w:rsidRDefault="002143FE" w:rsidP="002143FE">
            <w:pPr>
              <w:rPr>
                <w:lang w:val="en-US"/>
              </w:rPr>
            </w:pPr>
          </w:p>
          <w:p w14:paraId="37027977" w14:textId="24A854FA" w:rsidR="00D44795" w:rsidRDefault="002C6F49" w:rsidP="002143FE">
            <w:pPr>
              <w:rPr>
                <w:lang w:val="en-US"/>
              </w:rPr>
            </w:pPr>
            <w:r>
              <w:rPr>
                <w:lang w:val="en-US"/>
              </w:rPr>
              <w:t>0.68-2.09</w:t>
            </w:r>
          </w:p>
          <w:p w14:paraId="4A0CC2B4" w14:textId="37D06466" w:rsidR="00D44795" w:rsidRPr="004E2F44" w:rsidRDefault="00D44795" w:rsidP="002143F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C6F49">
              <w:rPr>
                <w:lang w:val="en-US"/>
              </w:rPr>
              <w:t>.67-4.45</w:t>
            </w:r>
          </w:p>
        </w:tc>
        <w:tc>
          <w:tcPr>
            <w:tcW w:w="1423" w:type="dxa"/>
          </w:tcPr>
          <w:p w14:paraId="2A4C13A3" w14:textId="179C86C1" w:rsidR="002143FE" w:rsidRDefault="002143FE" w:rsidP="00B157E8">
            <w:pPr>
              <w:rPr>
                <w:lang w:val="en-US"/>
              </w:rPr>
            </w:pPr>
          </w:p>
          <w:p w14:paraId="6AEA4AD0" w14:textId="77777777" w:rsidR="00A13B86" w:rsidRDefault="00A13B86" w:rsidP="00B157E8">
            <w:pPr>
              <w:rPr>
                <w:lang w:val="en-US"/>
              </w:rPr>
            </w:pPr>
          </w:p>
          <w:p w14:paraId="2A9483B2" w14:textId="6CD2DD85" w:rsidR="00D44795" w:rsidRDefault="00D44795" w:rsidP="00B157E8">
            <w:pPr>
              <w:rPr>
                <w:lang w:val="en-US"/>
              </w:rPr>
            </w:pPr>
          </w:p>
          <w:p w14:paraId="220E9BF4" w14:textId="53920CE4" w:rsidR="00D44795" w:rsidRDefault="002C6F49" w:rsidP="00B157E8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  <w:p w14:paraId="2585C010" w14:textId="5CDB40A1" w:rsidR="00D447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C6F49">
              <w:rPr>
                <w:lang w:val="en-US"/>
              </w:rPr>
              <w:t>25</w:t>
            </w:r>
          </w:p>
        </w:tc>
      </w:tr>
      <w:tr w:rsidR="002143FE" w:rsidRPr="00895E95" w14:paraId="526F2F74" w14:textId="1725F311" w:rsidTr="00452B6F">
        <w:tc>
          <w:tcPr>
            <w:tcW w:w="2536" w:type="dxa"/>
          </w:tcPr>
          <w:p w14:paraId="301AAFC8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Coinfection parassities </w:t>
            </w:r>
          </w:p>
          <w:p w14:paraId="0AD64EA5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A93D240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No</w:t>
            </w:r>
          </w:p>
          <w:p w14:paraId="73F5D7EF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Yes</w:t>
            </w:r>
          </w:p>
          <w:p w14:paraId="3969E13D" w14:textId="3D69D4AD" w:rsidR="002143FE" w:rsidRPr="00113527" w:rsidRDefault="002143FE" w:rsidP="00B157E8">
            <w:pPr>
              <w:jc w:val="center"/>
              <w:rPr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2DF2ACEA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1E058FC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4E2D2176" w14:textId="77777777" w:rsidR="002143FE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74/1269</w:t>
            </w:r>
          </w:p>
          <w:p w14:paraId="174DF199" w14:textId="4BE7FA40" w:rsidR="00D44795" w:rsidRPr="00895E95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35/680</w:t>
            </w:r>
          </w:p>
        </w:tc>
        <w:tc>
          <w:tcPr>
            <w:tcW w:w="1527" w:type="dxa"/>
          </w:tcPr>
          <w:p w14:paraId="243A2E36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670B86DC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7AA88400" w14:textId="77777777" w:rsidR="002143FE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AFDA0AE" w14:textId="108268B6" w:rsidR="00D44795" w:rsidRPr="00895E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502" w:type="dxa"/>
          </w:tcPr>
          <w:p w14:paraId="4F0A22B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2E23805" w14:textId="0E77B939" w:rsidR="002143FE" w:rsidRDefault="002143FE" w:rsidP="00B157E8">
            <w:pPr>
              <w:rPr>
                <w:lang w:val="en-US"/>
              </w:rPr>
            </w:pPr>
          </w:p>
          <w:p w14:paraId="5EC5AD0E" w14:textId="085F3A6A" w:rsidR="002143FE" w:rsidRDefault="002143FE" w:rsidP="00230D08"/>
          <w:p w14:paraId="22096DCA" w14:textId="3AAE5D23" w:rsidR="002143FE" w:rsidRPr="00895E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58-1.32</w:t>
            </w:r>
          </w:p>
          <w:p w14:paraId="4B8BEF7B" w14:textId="09E87F6E" w:rsidR="002143FE" w:rsidRPr="00895E95" w:rsidRDefault="002143FE" w:rsidP="00B157E8">
            <w:pPr>
              <w:rPr>
                <w:lang w:val="en-US"/>
              </w:rPr>
            </w:pPr>
          </w:p>
        </w:tc>
        <w:tc>
          <w:tcPr>
            <w:tcW w:w="1423" w:type="dxa"/>
          </w:tcPr>
          <w:p w14:paraId="4F7EC5A6" w14:textId="77777777" w:rsidR="002143FE" w:rsidRDefault="002143FE" w:rsidP="00B157E8">
            <w:pPr>
              <w:rPr>
                <w:lang w:val="en-US"/>
              </w:rPr>
            </w:pPr>
          </w:p>
          <w:p w14:paraId="0D0C4B3F" w14:textId="77777777" w:rsidR="00D44795" w:rsidRDefault="00D44795" w:rsidP="00B157E8">
            <w:pPr>
              <w:rPr>
                <w:lang w:val="en-US"/>
              </w:rPr>
            </w:pPr>
          </w:p>
          <w:p w14:paraId="05B6F39A" w14:textId="77777777" w:rsidR="00D44795" w:rsidRDefault="00D44795" w:rsidP="00B157E8">
            <w:pPr>
              <w:rPr>
                <w:lang w:val="en-US"/>
              </w:rPr>
            </w:pPr>
          </w:p>
          <w:p w14:paraId="25EA9112" w14:textId="321A3859" w:rsidR="00D44795" w:rsidRPr="00895E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531</w:t>
            </w:r>
          </w:p>
        </w:tc>
      </w:tr>
      <w:tr w:rsidR="002143FE" w:rsidRPr="00895E95" w14:paraId="3E19E708" w14:textId="32CC145D" w:rsidTr="00452B6F">
        <w:tc>
          <w:tcPr>
            <w:tcW w:w="2536" w:type="dxa"/>
          </w:tcPr>
          <w:p w14:paraId="0E7C52F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TBC</w:t>
            </w:r>
          </w:p>
          <w:p w14:paraId="52871E00" w14:textId="11597ECD" w:rsidR="002143FE" w:rsidRDefault="002143FE" w:rsidP="006A7801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No</w:t>
            </w:r>
          </w:p>
          <w:p w14:paraId="31623B8A" w14:textId="4E3CB136" w:rsidR="002143FE" w:rsidRDefault="00A13B86" w:rsidP="006A78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1C5C91A" w14:textId="77777777" w:rsidR="002143FE" w:rsidRPr="00113527" w:rsidRDefault="002143FE" w:rsidP="006A7801">
            <w:pPr>
              <w:jc w:val="right"/>
              <w:rPr>
                <w:lang w:val="en-US"/>
              </w:rPr>
            </w:pPr>
          </w:p>
          <w:p w14:paraId="7737416A" w14:textId="10AE3844" w:rsidR="002143FE" w:rsidRPr="00113527" w:rsidRDefault="002143FE" w:rsidP="006B0C48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                  Not performed </w:t>
            </w:r>
          </w:p>
        </w:tc>
        <w:tc>
          <w:tcPr>
            <w:tcW w:w="2640" w:type="dxa"/>
            <w:shd w:val="clear" w:color="auto" w:fill="auto"/>
          </w:tcPr>
          <w:p w14:paraId="1DD576F2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0EF0DED8" w14:textId="77777777" w:rsidR="002143FE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97/1755</w:t>
            </w:r>
          </w:p>
          <w:p w14:paraId="0EB64BE2" w14:textId="77777777" w:rsidR="00D44795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11/196</w:t>
            </w:r>
          </w:p>
          <w:p w14:paraId="7AE2DD25" w14:textId="77777777" w:rsidR="00D44795" w:rsidRDefault="00D44795" w:rsidP="004E2F44">
            <w:pPr>
              <w:rPr>
                <w:lang w:val="en-US"/>
              </w:rPr>
            </w:pPr>
          </w:p>
          <w:p w14:paraId="0A34D001" w14:textId="77777777" w:rsidR="00D44795" w:rsidRDefault="00D44795" w:rsidP="004E2F44">
            <w:pPr>
              <w:rPr>
                <w:lang w:val="en-US"/>
              </w:rPr>
            </w:pPr>
          </w:p>
          <w:p w14:paraId="3F4F14C3" w14:textId="00F3BE95" w:rsidR="00D44795" w:rsidRPr="00895E95" w:rsidRDefault="00D44795" w:rsidP="004E2F44">
            <w:pPr>
              <w:rPr>
                <w:lang w:val="en-US"/>
              </w:rPr>
            </w:pPr>
            <w:r>
              <w:rPr>
                <w:lang w:val="en-US"/>
              </w:rPr>
              <w:t>1/4</w:t>
            </w:r>
          </w:p>
        </w:tc>
        <w:tc>
          <w:tcPr>
            <w:tcW w:w="1527" w:type="dxa"/>
          </w:tcPr>
          <w:p w14:paraId="57DC49A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76BF3F5B" w14:textId="77777777" w:rsidR="002143FE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505B67C" w14:textId="77777777" w:rsidR="00D447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  <w:p w14:paraId="049C3D36" w14:textId="77777777" w:rsidR="00D44795" w:rsidRDefault="00D44795" w:rsidP="00B157E8">
            <w:pPr>
              <w:rPr>
                <w:lang w:val="en-US"/>
              </w:rPr>
            </w:pPr>
          </w:p>
          <w:p w14:paraId="018F18BE" w14:textId="77777777" w:rsidR="00D44795" w:rsidRDefault="00D44795" w:rsidP="00B157E8">
            <w:pPr>
              <w:rPr>
                <w:lang w:val="en-US"/>
              </w:rPr>
            </w:pPr>
          </w:p>
          <w:p w14:paraId="66C2825E" w14:textId="648E065C" w:rsidR="00D44795" w:rsidRPr="00895E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5.70</w:t>
            </w:r>
          </w:p>
        </w:tc>
        <w:tc>
          <w:tcPr>
            <w:tcW w:w="1502" w:type="dxa"/>
          </w:tcPr>
          <w:p w14:paraId="4F10445D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347014C4" w14:textId="77777777" w:rsidR="002143FE" w:rsidRDefault="002143FE" w:rsidP="002143FE">
            <w:pPr>
              <w:rPr>
                <w:lang w:val="en-US"/>
              </w:rPr>
            </w:pPr>
          </w:p>
          <w:p w14:paraId="35E3DFFA" w14:textId="77777777" w:rsidR="00D44795" w:rsidRDefault="00D44795" w:rsidP="002143FE">
            <w:pPr>
              <w:rPr>
                <w:lang w:val="en-US"/>
              </w:rPr>
            </w:pPr>
            <w:r>
              <w:rPr>
                <w:lang w:val="en-US"/>
              </w:rPr>
              <w:t>0.53-1.93</w:t>
            </w:r>
          </w:p>
          <w:p w14:paraId="5CE399B8" w14:textId="77777777" w:rsidR="00D44795" w:rsidRDefault="00D44795" w:rsidP="002143FE">
            <w:pPr>
              <w:rPr>
                <w:lang w:val="en-US"/>
              </w:rPr>
            </w:pPr>
          </w:p>
          <w:p w14:paraId="15FF6555" w14:textId="77777777" w:rsidR="00D44795" w:rsidRDefault="00D44795" w:rsidP="002143FE">
            <w:pPr>
              <w:rPr>
                <w:lang w:val="en-US"/>
              </w:rPr>
            </w:pPr>
          </w:p>
          <w:p w14:paraId="3E1B730F" w14:textId="0C846414" w:rsidR="00D44795" w:rsidRPr="00895E95" w:rsidRDefault="00D44795" w:rsidP="002143FE">
            <w:pPr>
              <w:rPr>
                <w:lang w:val="en-US"/>
              </w:rPr>
            </w:pPr>
            <w:r>
              <w:rPr>
                <w:lang w:val="en-US"/>
              </w:rPr>
              <w:t>0.59-55.28</w:t>
            </w:r>
          </w:p>
        </w:tc>
        <w:tc>
          <w:tcPr>
            <w:tcW w:w="1423" w:type="dxa"/>
          </w:tcPr>
          <w:p w14:paraId="7348CA99" w14:textId="77777777" w:rsidR="002143FE" w:rsidRDefault="002143FE" w:rsidP="00B157E8">
            <w:pPr>
              <w:rPr>
                <w:lang w:val="en-US"/>
              </w:rPr>
            </w:pPr>
          </w:p>
          <w:p w14:paraId="3F89F390" w14:textId="77777777" w:rsidR="00D44795" w:rsidRDefault="00D44795" w:rsidP="00B157E8">
            <w:pPr>
              <w:rPr>
                <w:lang w:val="en-US"/>
              </w:rPr>
            </w:pPr>
          </w:p>
          <w:p w14:paraId="7AD8A847" w14:textId="77777777" w:rsidR="00D447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961</w:t>
            </w:r>
          </w:p>
          <w:p w14:paraId="36051D0A" w14:textId="77777777" w:rsidR="00D44795" w:rsidRDefault="00D44795" w:rsidP="00B157E8">
            <w:pPr>
              <w:rPr>
                <w:lang w:val="en-US"/>
              </w:rPr>
            </w:pPr>
          </w:p>
          <w:p w14:paraId="618849B1" w14:textId="77777777" w:rsidR="00D44795" w:rsidRDefault="00D44795" w:rsidP="00B157E8">
            <w:pPr>
              <w:rPr>
                <w:lang w:val="en-US"/>
              </w:rPr>
            </w:pPr>
          </w:p>
          <w:p w14:paraId="5A360FCC" w14:textId="0FF990C1" w:rsidR="00D44795" w:rsidRPr="00895E95" w:rsidRDefault="00D44795" w:rsidP="00B157E8">
            <w:pPr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</w:tr>
      <w:tr w:rsidR="002143FE" w:rsidRPr="00895E95" w14:paraId="4AC3AB72" w14:textId="6708E10B" w:rsidTr="00452B6F">
        <w:tc>
          <w:tcPr>
            <w:tcW w:w="2536" w:type="dxa"/>
          </w:tcPr>
          <w:p w14:paraId="6CAB73C0" w14:textId="77777777" w:rsidR="00646EB6" w:rsidRDefault="00646EB6" w:rsidP="00646EB6">
            <w:pPr>
              <w:rPr>
                <w:lang w:val="en-US"/>
              </w:rPr>
            </w:pPr>
            <w:r>
              <w:rPr>
                <w:lang w:val="en-US"/>
              </w:rPr>
              <w:t>Fetal-Alcohol Spectrum Disorder (FASD)</w:t>
            </w:r>
          </w:p>
          <w:p w14:paraId="5AF2A301" w14:textId="77777777" w:rsidR="002143FE" w:rsidRDefault="002143FE" w:rsidP="00432353">
            <w:pPr>
              <w:jc w:val="right"/>
              <w:rPr>
                <w:lang w:val="en-US"/>
              </w:rPr>
            </w:pPr>
          </w:p>
          <w:p w14:paraId="7CCCF0AB" w14:textId="30EE2988" w:rsidR="002143FE" w:rsidRDefault="002143FE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  <w:p w14:paraId="6E9F25AA" w14:textId="6EC1A4EE" w:rsidR="002143FE" w:rsidRPr="00113527" w:rsidRDefault="00646EB6" w:rsidP="006B0C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D</w:t>
            </w:r>
            <w:r w:rsidR="000D5E14">
              <w:rPr>
                <w:lang w:val="en-US"/>
              </w:rPr>
              <w:t xml:space="preserve">, </w:t>
            </w:r>
            <w:r w:rsidR="000D5E14" w:rsidRPr="009B6630">
              <w:rPr>
                <w:lang w:val="en-US"/>
              </w:rPr>
              <w:t xml:space="preserve"> ARND/ND-PAE</w:t>
            </w:r>
          </w:p>
        </w:tc>
        <w:tc>
          <w:tcPr>
            <w:tcW w:w="2640" w:type="dxa"/>
            <w:shd w:val="clear" w:color="auto" w:fill="auto"/>
          </w:tcPr>
          <w:p w14:paraId="2FF1A82E" w14:textId="77777777" w:rsidR="002143FE" w:rsidRDefault="002143FE" w:rsidP="00B157E8">
            <w:pPr>
              <w:rPr>
                <w:lang w:val="en-US"/>
              </w:rPr>
            </w:pPr>
          </w:p>
          <w:p w14:paraId="41AF0A47" w14:textId="77777777" w:rsidR="002143FE" w:rsidRDefault="002143FE" w:rsidP="00B157E8">
            <w:pPr>
              <w:rPr>
                <w:lang w:val="en-US"/>
              </w:rPr>
            </w:pPr>
          </w:p>
          <w:p w14:paraId="7FD9D246" w14:textId="77777777" w:rsidR="002143FE" w:rsidRDefault="002143FE" w:rsidP="00B157E8">
            <w:pPr>
              <w:rPr>
                <w:lang w:val="en-US"/>
              </w:rPr>
            </w:pPr>
          </w:p>
          <w:p w14:paraId="09B8052B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96/1860</w:t>
            </w:r>
          </w:p>
          <w:p w14:paraId="6A74DED2" w14:textId="5217BE32" w:rsidR="00240C72" w:rsidRPr="00113527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3/95</w:t>
            </w:r>
          </w:p>
        </w:tc>
        <w:tc>
          <w:tcPr>
            <w:tcW w:w="1527" w:type="dxa"/>
          </w:tcPr>
          <w:p w14:paraId="20A6921C" w14:textId="77777777" w:rsidR="002143FE" w:rsidRDefault="002143FE" w:rsidP="00B157E8">
            <w:pPr>
              <w:rPr>
                <w:lang w:val="en-US"/>
              </w:rPr>
            </w:pPr>
          </w:p>
          <w:p w14:paraId="7FE1A20E" w14:textId="77777777" w:rsidR="002143FE" w:rsidRDefault="002143FE" w:rsidP="00B157E8">
            <w:pPr>
              <w:rPr>
                <w:lang w:val="en-US"/>
              </w:rPr>
            </w:pPr>
          </w:p>
          <w:p w14:paraId="365F4789" w14:textId="77777777" w:rsidR="002143FE" w:rsidRDefault="002143FE" w:rsidP="00B157E8">
            <w:pPr>
              <w:rPr>
                <w:lang w:val="en-US"/>
              </w:rPr>
            </w:pPr>
          </w:p>
          <w:p w14:paraId="18CDD6B9" w14:textId="77777777" w:rsidR="00240C72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0950611" w14:textId="383812CF" w:rsidR="00240C72" w:rsidRPr="00895E95" w:rsidRDefault="00240C72" w:rsidP="00B157E8">
            <w:pPr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  <w:tc>
          <w:tcPr>
            <w:tcW w:w="1502" w:type="dxa"/>
          </w:tcPr>
          <w:p w14:paraId="6770D554" w14:textId="77777777" w:rsidR="002143FE" w:rsidRDefault="002143FE" w:rsidP="00B157E8">
            <w:pPr>
              <w:rPr>
                <w:lang w:val="en-US"/>
              </w:rPr>
            </w:pPr>
          </w:p>
          <w:p w14:paraId="2B03F3E5" w14:textId="77777777" w:rsidR="002143FE" w:rsidRDefault="002143FE" w:rsidP="00B157E8">
            <w:pPr>
              <w:rPr>
                <w:lang w:val="en-US"/>
              </w:rPr>
            </w:pPr>
          </w:p>
          <w:p w14:paraId="71605938" w14:textId="77777777" w:rsidR="002143FE" w:rsidRDefault="002143FE" w:rsidP="002143FE">
            <w:pPr>
              <w:rPr>
                <w:lang w:val="en-US"/>
              </w:rPr>
            </w:pPr>
          </w:p>
          <w:p w14:paraId="2C0E8220" w14:textId="77777777" w:rsidR="00240C72" w:rsidRDefault="00240C72" w:rsidP="002143FE">
            <w:pPr>
              <w:rPr>
                <w:lang w:val="en-US"/>
              </w:rPr>
            </w:pPr>
          </w:p>
          <w:p w14:paraId="1016839C" w14:textId="0B2D618C" w:rsidR="00240C72" w:rsidRPr="00895E95" w:rsidRDefault="00240C72" w:rsidP="002143FE">
            <w:pPr>
              <w:rPr>
                <w:lang w:val="en-US"/>
              </w:rPr>
            </w:pPr>
            <w:r>
              <w:rPr>
                <w:lang w:val="en-US"/>
              </w:rPr>
              <w:t>1.57-5.42</w:t>
            </w:r>
          </w:p>
        </w:tc>
        <w:tc>
          <w:tcPr>
            <w:tcW w:w="1423" w:type="dxa"/>
          </w:tcPr>
          <w:p w14:paraId="1A8C5952" w14:textId="77777777" w:rsidR="002143FE" w:rsidRDefault="002143FE" w:rsidP="00B157E8">
            <w:pPr>
              <w:rPr>
                <w:lang w:val="en-US"/>
              </w:rPr>
            </w:pPr>
          </w:p>
          <w:p w14:paraId="07299AA9" w14:textId="77777777" w:rsidR="00240C72" w:rsidRDefault="00240C72" w:rsidP="00B157E8">
            <w:pPr>
              <w:rPr>
                <w:lang w:val="en-US"/>
              </w:rPr>
            </w:pPr>
          </w:p>
          <w:p w14:paraId="5ACDE2B5" w14:textId="77777777" w:rsidR="00240C72" w:rsidRDefault="00240C72" w:rsidP="00B157E8">
            <w:pPr>
              <w:rPr>
                <w:lang w:val="en-US"/>
              </w:rPr>
            </w:pPr>
          </w:p>
          <w:p w14:paraId="5172DC24" w14:textId="77777777" w:rsidR="00240C72" w:rsidRDefault="00240C72" w:rsidP="00B157E8">
            <w:pPr>
              <w:rPr>
                <w:lang w:val="en-US"/>
              </w:rPr>
            </w:pPr>
          </w:p>
          <w:p w14:paraId="5AAE5E54" w14:textId="06793693" w:rsidR="00240C72" w:rsidRPr="006B0C48" w:rsidRDefault="00240C72" w:rsidP="00B157E8">
            <w:pPr>
              <w:rPr>
                <w:b/>
                <w:bCs/>
                <w:lang w:val="en-US"/>
              </w:rPr>
            </w:pPr>
            <w:r w:rsidRPr="006B0C48">
              <w:rPr>
                <w:b/>
                <w:bCs/>
                <w:lang w:val="en-US"/>
              </w:rPr>
              <w:t>0.001</w:t>
            </w:r>
          </w:p>
        </w:tc>
      </w:tr>
    </w:tbl>
    <w:p w14:paraId="0A627D30" w14:textId="77777777" w:rsidR="00D8078E" w:rsidRDefault="00D8078E" w:rsidP="00D8078E">
      <w:pPr>
        <w:jc w:val="both"/>
        <w:rPr>
          <w:b/>
          <w:bCs/>
          <w:lang w:val="en-US"/>
        </w:rPr>
      </w:pPr>
    </w:p>
    <w:p w14:paraId="4D1FDF2A" w14:textId="77777777" w:rsidR="004E2F44" w:rsidRPr="00895E95" w:rsidRDefault="004E2F44">
      <w:pPr>
        <w:rPr>
          <w:lang w:val="en-US"/>
        </w:rPr>
      </w:pPr>
    </w:p>
    <w:sectPr w:rsidR="004E2F44" w:rsidRPr="00895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44"/>
    <w:rsid w:val="0003441D"/>
    <w:rsid w:val="00043190"/>
    <w:rsid w:val="00064E62"/>
    <w:rsid w:val="000D5E14"/>
    <w:rsid w:val="001E5C9D"/>
    <w:rsid w:val="002143FE"/>
    <w:rsid w:val="00230D08"/>
    <w:rsid w:val="00240C72"/>
    <w:rsid w:val="00277C98"/>
    <w:rsid w:val="002A2374"/>
    <w:rsid w:val="002C6F49"/>
    <w:rsid w:val="003164E2"/>
    <w:rsid w:val="003A52EB"/>
    <w:rsid w:val="003B44BB"/>
    <w:rsid w:val="00424F96"/>
    <w:rsid w:val="00432353"/>
    <w:rsid w:val="00452B6F"/>
    <w:rsid w:val="00456B77"/>
    <w:rsid w:val="004E2F44"/>
    <w:rsid w:val="005A735D"/>
    <w:rsid w:val="00645AE0"/>
    <w:rsid w:val="00646EB6"/>
    <w:rsid w:val="006969D0"/>
    <w:rsid w:val="006A7801"/>
    <w:rsid w:val="006B0C48"/>
    <w:rsid w:val="007B03F5"/>
    <w:rsid w:val="008918B2"/>
    <w:rsid w:val="00895E95"/>
    <w:rsid w:val="008D4182"/>
    <w:rsid w:val="0095652F"/>
    <w:rsid w:val="00A13B86"/>
    <w:rsid w:val="00A76A10"/>
    <w:rsid w:val="00C01D69"/>
    <w:rsid w:val="00C26773"/>
    <w:rsid w:val="00D05A3A"/>
    <w:rsid w:val="00D44795"/>
    <w:rsid w:val="00D656BA"/>
    <w:rsid w:val="00D7231D"/>
    <w:rsid w:val="00D8078E"/>
    <w:rsid w:val="00D9635B"/>
    <w:rsid w:val="00DC7FAA"/>
    <w:rsid w:val="00E264FD"/>
    <w:rsid w:val="00E31834"/>
    <w:rsid w:val="00F56CB8"/>
    <w:rsid w:val="00FD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F96BA"/>
  <w15:chartTrackingRefBased/>
  <w15:docId w15:val="{46BC2E56-FA7B-CA43-92D0-EF50C1EC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30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onti</dc:creator>
  <cp:keywords/>
  <dc:description/>
  <cp:lastModifiedBy>Nicolo' Monti</cp:lastModifiedBy>
  <cp:revision>14</cp:revision>
  <dcterms:created xsi:type="dcterms:W3CDTF">2026-03-10T15:44:00Z</dcterms:created>
  <dcterms:modified xsi:type="dcterms:W3CDTF">2026-05-11T09:29:00Z</dcterms:modified>
</cp:coreProperties>
</file>